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E6846" w14:textId="79BB680F" w:rsidR="008C04F9" w:rsidRPr="000B47ED" w:rsidRDefault="00AB7281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0B47ED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078AF3C4" w14:textId="77777777" w:rsidR="00AB7281" w:rsidRPr="000B47ED" w:rsidRDefault="00AB7281">
      <w:pPr>
        <w:rPr>
          <w:rFonts w:ascii="Times New Roman" w:hAnsi="Times New Roman" w:cs="Times New Roman"/>
          <w:b/>
          <w:bCs/>
        </w:rPr>
      </w:pPr>
    </w:p>
    <w:p w14:paraId="3D292C8E" w14:textId="77777777" w:rsidR="00AB7281" w:rsidRPr="000B47ED" w:rsidRDefault="00AB7281" w:rsidP="00AB7281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0B47ED">
        <w:rPr>
          <w:rFonts w:ascii="Times New Roman" w:hAnsi="Times New Roman" w:cs="Times New Roman"/>
          <w:b/>
          <w:bCs/>
          <w:sz w:val="36"/>
          <w:szCs w:val="36"/>
        </w:rPr>
        <w:t>No association between genetically predicted Vitamin D levels and Parkinson's disease</w:t>
      </w:r>
    </w:p>
    <w:p w14:paraId="48F72B1B" w14:textId="77777777" w:rsidR="00AB7281" w:rsidRPr="000B47ED" w:rsidRDefault="00AB7281">
      <w:pPr>
        <w:rPr>
          <w:rFonts w:ascii="Times New Roman" w:hAnsi="Times New Roman" w:cs="Times New Roman"/>
        </w:rPr>
      </w:pPr>
    </w:p>
    <w:p w14:paraId="480B36B7" w14:textId="01CCE2B0" w:rsidR="00AB7281" w:rsidRPr="000B47ED" w:rsidRDefault="00AB72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47ED">
        <w:rPr>
          <w:rFonts w:ascii="Times New Roman" w:hAnsi="Times New Roman" w:cs="Times New Roman"/>
          <w:b/>
          <w:bCs/>
          <w:sz w:val="24"/>
          <w:szCs w:val="24"/>
        </w:rPr>
        <w:t xml:space="preserve">Tables S1. SNPs associated with 25(OH)D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5"/>
        <w:gridCol w:w="1377"/>
        <w:gridCol w:w="1377"/>
        <w:gridCol w:w="895"/>
        <w:gridCol w:w="821"/>
        <w:gridCol w:w="821"/>
        <w:gridCol w:w="931"/>
      </w:tblGrid>
      <w:tr w:rsidR="00AB7281" w:rsidRPr="000B47ED" w14:paraId="404B1E45" w14:textId="77777777" w:rsidTr="00AB7281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C8629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B990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ffect_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AA1DF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ther_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4BB18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E6F92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F187A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</w:t>
            </w: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EE62A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</w:t>
            </w:r>
          </w:p>
        </w:tc>
      </w:tr>
      <w:tr w:rsidR="00AB7281" w:rsidRPr="000B47ED" w14:paraId="3B633ECC" w14:textId="77777777" w:rsidTr="00AB728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E1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698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78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868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019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1D8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A0C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3E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53</w:t>
            </w:r>
          </w:p>
        </w:tc>
      </w:tr>
      <w:tr w:rsidR="00AB7281" w:rsidRPr="000B47ED" w14:paraId="7CC0BAB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ECB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75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920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F75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DF2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B74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1B8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8E2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.94</w:t>
            </w:r>
          </w:p>
        </w:tc>
      </w:tr>
      <w:tr w:rsidR="00AB7281" w:rsidRPr="000B47ED" w14:paraId="4F54F87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06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519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D72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9F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522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945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F06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9DF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89</w:t>
            </w:r>
          </w:p>
        </w:tc>
      </w:tr>
      <w:tr w:rsidR="00AB7281" w:rsidRPr="000B47ED" w14:paraId="45C094AD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D1D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266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067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F4B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246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F6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E6C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9B1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98</w:t>
            </w:r>
          </w:p>
        </w:tc>
      </w:tr>
      <w:tr w:rsidR="00AB7281" w:rsidRPr="000B47ED" w14:paraId="7837C037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8A1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51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4A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1E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EF6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D6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2C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722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24</w:t>
            </w:r>
          </w:p>
        </w:tc>
      </w:tr>
      <w:tr w:rsidR="00AB7281" w:rsidRPr="000B47ED" w14:paraId="4238135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08D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93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507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F1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1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82A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BE9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E3B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.80</w:t>
            </w:r>
          </w:p>
        </w:tc>
      </w:tr>
      <w:tr w:rsidR="00AB7281" w:rsidRPr="000B47ED" w14:paraId="03114DE6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D61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20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FB2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BF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13D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599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46C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43D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40</w:t>
            </w:r>
          </w:p>
        </w:tc>
      </w:tr>
      <w:tr w:rsidR="00AB7281" w:rsidRPr="000B47ED" w14:paraId="4E4E23E1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2C4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12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4A5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562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1E5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84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E5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E44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4.05</w:t>
            </w:r>
          </w:p>
        </w:tc>
      </w:tr>
      <w:tr w:rsidR="00AB7281" w:rsidRPr="000B47ED" w14:paraId="731C9803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5AA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181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84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CB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75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DB7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D27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43E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.70</w:t>
            </w:r>
          </w:p>
        </w:tc>
      </w:tr>
      <w:tr w:rsidR="00AB7281" w:rsidRPr="000B47ED" w14:paraId="4A6CE19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9EC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908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238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560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DA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D56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D7E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C2A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2</w:t>
            </w:r>
          </w:p>
        </w:tc>
      </w:tr>
      <w:tr w:rsidR="00AB7281" w:rsidRPr="000B47ED" w14:paraId="573380D1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B5B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174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5FC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6DB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57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4F8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3F7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AC5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92</w:t>
            </w:r>
          </w:p>
        </w:tc>
      </w:tr>
      <w:tr w:rsidR="00AB7281" w:rsidRPr="000B47ED" w14:paraId="13BBF53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B6A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647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D2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17F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03B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CC1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1F1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BC2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00</w:t>
            </w:r>
          </w:p>
        </w:tc>
      </w:tr>
      <w:tr w:rsidR="00AB7281" w:rsidRPr="000B47ED" w14:paraId="75F3872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13A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67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D0F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EDB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E9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AF8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A2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19D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80</w:t>
            </w:r>
          </w:p>
        </w:tc>
      </w:tr>
      <w:tr w:rsidR="00AB7281" w:rsidRPr="000B47ED" w14:paraId="15D4389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E3A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635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4AF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B76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C3D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C16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5BA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C1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18</w:t>
            </w:r>
          </w:p>
        </w:tc>
      </w:tr>
      <w:tr w:rsidR="00AB7281" w:rsidRPr="000B47ED" w14:paraId="72C4B0A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D2F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80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E0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6B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E9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01E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D99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05F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44</w:t>
            </w:r>
          </w:p>
        </w:tc>
      </w:tr>
      <w:tr w:rsidR="00AB7281" w:rsidRPr="000B47ED" w14:paraId="5682A3CC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651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74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FC9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39F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3E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25D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B7C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46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56</w:t>
            </w:r>
          </w:p>
        </w:tc>
      </w:tr>
      <w:tr w:rsidR="00AB7281" w:rsidRPr="000B47ED" w14:paraId="39CF6A53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B96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5588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6F2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FC0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FEF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26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B6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8F5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14</w:t>
            </w:r>
          </w:p>
        </w:tc>
      </w:tr>
      <w:tr w:rsidR="00AB7281" w:rsidRPr="000B47ED" w14:paraId="2EAF83DB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FB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72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62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673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464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28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7A8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AB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33</w:t>
            </w:r>
          </w:p>
        </w:tc>
      </w:tr>
      <w:tr w:rsidR="00AB7281" w:rsidRPr="000B47ED" w14:paraId="2A2E0889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285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56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C1B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0B0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310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99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1F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E7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25</w:t>
            </w:r>
          </w:p>
        </w:tc>
      </w:tr>
      <w:tr w:rsidR="00AB7281" w:rsidRPr="000B47ED" w14:paraId="6A3CA3BD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4E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303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B0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5A8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13C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91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22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1E2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38</w:t>
            </w:r>
          </w:p>
        </w:tc>
      </w:tr>
      <w:tr w:rsidR="00AB7281" w:rsidRPr="000B47ED" w14:paraId="4812CF93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7C1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88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CCC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D88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F9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FB3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BE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D24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93</w:t>
            </w:r>
          </w:p>
        </w:tc>
      </w:tr>
      <w:tr w:rsidR="00AB7281" w:rsidRPr="000B47ED" w14:paraId="361427E1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5D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01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BD7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E74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A51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21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77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258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.78</w:t>
            </w:r>
          </w:p>
        </w:tc>
      </w:tr>
      <w:tr w:rsidR="00AB7281" w:rsidRPr="000B47ED" w14:paraId="04FA188F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A92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60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CCE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BF6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65F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B0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93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47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64</w:t>
            </w:r>
          </w:p>
        </w:tc>
      </w:tr>
      <w:tr w:rsidR="00AB7281" w:rsidRPr="000B47ED" w14:paraId="1989F6F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77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618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841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60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8A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DB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2A6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0C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43</w:t>
            </w:r>
          </w:p>
        </w:tc>
      </w:tr>
      <w:tr w:rsidR="00AB7281" w:rsidRPr="000B47ED" w14:paraId="1404BDD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62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429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93C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F3B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AD6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56E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1B1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B01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72</w:t>
            </w:r>
          </w:p>
        </w:tc>
      </w:tr>
      <w:tr w:rsidR="00AB7281" w:rsidRPr="000B47ED" w14:paraId="77B060B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B5E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97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56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2B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296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C30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04B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AF2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95</w:t>
            </w:r>
          </w:p>
        </w:tc>
      </w:tr>
      <w:tr w:rsidR="00AB7281" w:rsidRPr="000B47ED" w14:paraId="6015FBE1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F8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90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0F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0FA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B9D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33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1E9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621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70</w:t>
            </w:r>
          </w:p>
        </w:tc>
      </w:tr>
      <w:tr w:rsidR="00AB7281" w:rsidRPr="000B47ED" w14:paraId="43A2689F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BE8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43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22E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DA0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290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5C9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DF8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28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41</w:t>
            </w:r>
          </w:p>
        </w:tc>
      </w:tr>
      <w:tr w:rsidR="00AB7281" w:rsidRPr="000B47ED" w14:paraId="3442227B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4F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77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AC1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605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112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BE2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604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EDD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11</w:t>
            </w:r>
          </w:p>
        </w:tc>
      </w:tr>
      <w:tr w:rsidR="00AB7281" w:rsidRPr="000B47ED" w14:paraId="1B04877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863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273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13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BB6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B9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E69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086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0CF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96</w:t>
            </w:r>
          </w:p>
        </w:tc>
      </w:tr>
      <w:tr w:rsidR="00AB7281" w:rsidRPr="000B47ED" w14:paraId="501773E1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BB1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54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546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B9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50C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3C8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185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562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44</w:t>
            </w:r>
          </w:p>
        </w:tc>
      </w:tr>
      <w:tr w:rsidR="00AB7281" w:rsidRPr="000B47ED" w14:paraId="560F0E13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6AC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0237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780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08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B7C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A3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284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5FB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56</w:t>
            </w:r>
          </w:p>
        </w:tc>
      </w:tr>
      <w:tr w:rsidR="00AB7281" w:rsidRPr="000B47ED" w14:paraId="7880583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C3A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8649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7B7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4F7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498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6EB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8F4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84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48</w:t>
            </w:r>
          </w:p>
        </w:tc>
      </w:tr>
      <w:tr w:rsidR="00AB7281" w:rsidRPr="000B47ED" w14:paraId="69BCC354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49A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36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D93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364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C10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EA1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DC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C54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55</w:t>
            </w:r>
          </w:p>
        </w:tc>
      </w:tr>
      <w:tr w:rsidR="00AB7281" w:rsidRPr="000B47ED" w14:paraId="6492B503" w14:textId="77777777" w:rsidTr="00991D80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E5164FA" w14:textId="0C9FA404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39BB093" w14:textId="6363DB15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ffect_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6D1C4A7" w14:textId="08D8A639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ther_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8721EEB" w14:textId="7A6D9A44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D191EEC" w14:textId="59C4206E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7C41FD2" w14:textId="541D145F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</w:t>
            </w: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A059E32" w14:textId="7AA35660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</w:t>
            </w:r>
          </w:p>
        </w:tc>
      </w:tr>
      <w:tr w:rsidR="00AB7281" w:rsidRPr="000B47ED" w14:paraId="01E9857E" w14:textId="77777777" w:rsidTr="00991D80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508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6168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FF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8F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11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D00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BAD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82F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18</w:t>
            </w:r>
          </w:p>
        </w:tc>
      </w:tr>
      <w:tr w:rsidR="00AB7281" w:rsidRPr="000B47ED" w14:paraId="39398D2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F02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50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65D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45C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6DC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7BF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335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ED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68</w:t>
            </w:r>
          </w:p>
        </w:tc>
      </w:tr>
      <w:tr w:rsidR="00AB7281" w:rsidRPr="000B47ED" w14:paraId="36A1763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E61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69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7FB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442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09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9E7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F5B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E17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5.93</w:t>
            </w:r>
          </w:p>
        </w:tc>
      </w:tr>
      <w:tr w:rsidR="00AB7281" w:rsidRPr="000B47ED" w14:paraId="5F6726E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0BD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64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4F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49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45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3A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6F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70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58</w:t>
            </w:r>
          </w:p>
        </w:tc>
      </w:tr>
      <w:tr w:rsidR="00AB7281" w:rsidRPr="000B47ED" w14:paraId="22490B6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C64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69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B75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EEA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742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1DE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3A4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0D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48.33</w:t>
            </w:r>
          </w:p>
        </w:tc>
      </w:tr>
      <w:tr w:rsidR="00AB7281" w:rsidRPr="000B47ED" w14:paraId="3425E10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2AD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160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EA4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792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08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662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35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144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4.78</w:t>
            </w:r>
          </w:p>
        </w:tc>
      </w:tr>
      <w:tr w:rsidR="00AB7281" w:rsidRPr="000B47ED" w14:paraId="5841D957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795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657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FAB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BDC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B5E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7DD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84E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66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20</w:t>
            </w:r>
          </w:p>
        </w:tc>
      </w:tr>
      <w:tr w:rsidR="00AB7281" w:rsidRPr="000B47ED" w14:paraId="63F982C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59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58073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ECC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6FE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49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6E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95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7ED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82</w:t>
            </w:r>
          </w:p>
        </w:tc>
      </w:tr>
      <w:tr w:rsidR="00AB7281" w:rsidRPr="000B47ED" w14:paraId="734A5B5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E3C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647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35F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20B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ED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1F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757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D2D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07</w:t>
            </w:r>
          </w:p>
        </w:tc>
      </w:tr>
      <w:tr w:rsidR="00AB7281" w:rsidRPr="000B47ED" w14:paraId="44EED04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FF8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B46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F0B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C05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9C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892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D4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88</w:t>
            </w:r>
          </w:p>
        </w:tc>
      </w:tr>
      <w:tr w:rsidR="00AB7281" w:rsidRPr="000B47ED" w14:paraId="7A6A0F53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160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71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92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933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AB5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832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CD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DE2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32</w:t>
            </w:r>
          </w:p>
        </w:tc>
      </w:tr>
      <w:tr w:rsidR="00AB7281" w:rsidRPr="000B47ED" w14:paraId="1D73CFE2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D3D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66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E68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9EF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EA6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63A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A8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15E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61</w:t>
            </w:r>
          </w:p>
        </w:tc>
      </w:tr>
      <w:tr w:rsidR="00AB7281" w:rsidRPr="000B47ED" w14:paraId="0FABFA9B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E01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72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3F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F70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CD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61B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46C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1AF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57</w:t>
            </w:r>
          </w:p>
        </w:tc>
      </w:tr>
      <w:tr w:rsidR="00AB7281" w:rsidRPr="000B47ED" w14:paraId="7BC30A3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C3D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19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CB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DCC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ED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2ED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FAC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6EF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00</w:t>
            </w:r>
          </w:p>
        </w:tc>
      </w:tr>
      <w:tr w:rsidR="00AB7281" w:rsidRPr="000B47ED" w14:paraId="19B7A90C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018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879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633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61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BEB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9D4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51E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219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34</w:t>
            </w:r>
          </w:p>
        </w:tc>
      </w:tr>
      <w:tr w:rsidR="00AB7281" w:rsidRPr="000B47ED" w14:paraId="70EEEDF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E0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9476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232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92D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61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6CA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E25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DD4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66</w:t>
            </w:r>
          </w:p>
        </w:tc>
      </w:tr>
      <w:tr w:rsidR="00AB7281" w:rsidRPr="000B47ED" w14:paraId="30C33193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FC8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505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E06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621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7B9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9C0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DDF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E8C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00</w:t>
            </w:r>
          </w:p>
        </w:tc>
      </w:tr>
      <w:tr w:rsidR="00AB7281" w:rsidRPr="000B47ED" w14:paraId="2151603C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A3F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942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83E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768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270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FD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E1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010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1</w:t>
            </w:r>
          </w:p>
        </w:tc>
      </w:tr>
      <w:tr w:rsidR="00AB7281" w:rsidRPr="000B47ED" w14:paraId="417316BC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1F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24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DAF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03D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3C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A53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4D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435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48</w:t>
            </w:r>
          </w:p>
        </w:tc>
      </w:tr>
      <w:tr w:rsidR="00AB7281" w:rsidRPr="000B47ED" w14:paraId="3E8EFE79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FCF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152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0C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EE0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548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D4A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06C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7F9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74</w:t>
            </w:r>
          </w:p>
        </w:tc>
      </w:tr>
      <w:tr w:rsidR="00AB7281" w:rsidRPr="000B47ED" w14:paraId="192DA0FD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3A2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246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DF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A13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EFE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4A9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066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56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14</w:t>
            </w:r>
          </w:p>
        </w:tc>
      </w:tr>
      <w:tr w:rsidR="00AB7281" w:rsidRPr="000B47ED" w14:paraId="19FAAEED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65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298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1CC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4E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D37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ACF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2C4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1C1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40</w:t>
            </w:r>
          </w:p>
        </w:tc>
      </w:tr>
      <w:tr w:rsidR="00AB7281" w:rsidRPr="000B47ED" w14:paraId="61A698E2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6FA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574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E7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B13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FD3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6F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F53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EA0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79</w:t>
            </w:r>
          </w:p>
        </w:tc>
      </w:tr>
      <w:tr w:rsidR="00AB7281" w:rsidRPr="000B47ED" w14:paraId="0DDD3EF6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FDF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1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A0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37A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C93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B7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FE2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4FC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25</w:t>
            </w:r>
          </w:p>
        </w:tc>
      </w:tr>
      <w:tr w:rsidR="00AB7281" w:rsidRPr="000B47ED" w14:paraId="2B039B2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1E6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395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811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BB8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22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3F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70C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4A2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87</w:t>
            </w:r>
          </w:p>
        </w:tc>
      </w:tr>
      <w:tr w:rsidR="00AB7281" w:rsidRPr="000B47ED" w14:paraId="5FC38052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1C4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23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CC5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1A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DA7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29A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7DC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F9D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71</w:t>
            </w:r>
          </w:p>
        </w:tc>
      </w:tr>
      <w:tr w:rsidR="00AB7281" w:rsidRPr="000B47ED" w14:paraId="22BB913C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A8D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0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601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7A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3F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FF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F88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5DC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41</w:t>
            </w:r>
          </w:p>
        </w:tc>
      </w:tr>
      <w:tr w:rsidR="00AB7281" w:rsidRPr="000B47ED" w14:paraId="31B5B7F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68E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4726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A2B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FC5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3FC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E63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C09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92F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12</w:t>
            </w:r>
          </w:p>
        </w:tc>
      </w:tr>
      <w:tr w:rsidR="00AB7281" w:rsidRPr="000B47ED" w14:paraId="6E28959F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FD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73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FF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0B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E39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99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A36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4C3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81</w:t>
            </w:r>
          </w:p>
        </w:tc>
      </w:tr>
      <w:tr w:rsidR="00AB7281" w:rsidRPr="000B47ED" w14:paraId="23A8836C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51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10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14E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6CD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FB5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A35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90E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DD8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40</w:t>
            </w:r>
          </w:p>
        </w:tc>
      </w:tr>
      <w:tr w:rsidR="00AB7281" w:rsidRPr="000B47ED" w14:paraId="19843846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97F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327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88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969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5E1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75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E0B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096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61</w:t>
            </w:r>
          </w:p>
        </w:tc>
      </w:tr>
      <w:tr w:rsidR="00AB7281" w:rsidRPr="000B47ED" w14:paraId="524266A9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863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75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829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6EF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EC4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EF0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F46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D05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85</w:t>
            </w:r>
          </w:p>
        </w:tc>
      </w:tr>
      <w:tr w:rsidR="00AB7281" w:rsidRPr="000B47ED" w14:paraId="0CBB5067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4A4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328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12D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662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A78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0EC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EA9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9E4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18</w:t>
            </w:r>
          </w:p>
        </w:tc>
      </w:tr>
      <w:tr w:rsidR="00AB7281" w:rsidRPr="000B47ED" w14:paraId="3887BC93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2DA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554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15E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9F5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33E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1AD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F38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85C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34</w:t>
            </w:r>
          </w:p>
        </w:tc>
      </w:tr>
      <w:tr w:rsidR="00AB7281" w:rsidRPr="000B47ED" w14:paraId="4340557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28B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81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FCF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071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C1B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960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AE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1A3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97</w:t>
            </w:r>
          </w:p>
        </w:tc>
      </w:tr>
      <w:tr w:rsidR="00AB7281" w:rsidRPr="000B47ED" w14:paraId="579E4FDD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F7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942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F9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3D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EE1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201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419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3EB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15</w:t>
            </w:r>
          </w:p>
        </w:tc>
      </w:tr>
      <w:tr w:rsidR="00AB7281" w:rsidRPr="000B47ED" w14:paraId="7E469F3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AE6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55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369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BC5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1BE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BD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01F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53D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00</w:t>
            </w:r>
          </w:p>
        </w:tc>
      </w:tr>
      <w:tr w:rsidR="00AB7281" w:rsidRPr="000B47ED" w14:paraId="5D3311B7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D0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88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89B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ED0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EB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DE6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F24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A99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10</w:t>
            </w:r>
          </w:p>
        </w:tc>
      </w:tr>
      <w:tr w:rsidR="00AB7281" w:rsidRPr="000B47ED" w14:paraId="0C53A18C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4D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607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84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CA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BA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4F2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D7C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632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79</w:t>
            </w:r>
          </w:p>
        </w:tc>
      </w:tr>
      <w:tr w:rsidR="00AB7281" w:rsidRPr="000B47ED" w14:paraId="1D50F225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66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60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C0C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495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620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B74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2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E5A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66</w:t>
            </w:r>
          </w:p>
        </w:tc>
      </w:tr>
      <w:tr w:rsidR="00AB7281" w:rsidRPr="000B47ED" w14:paraId="1D8A4BD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362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3807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A2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30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143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EB9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0C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72F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15</w:t>
            </w:r>
          </w:p>
        </w:tc>
      </w:tr>
      <w:tr w:rsidR="00AB7281" w:rsidRPr="000B47ED" w14:paraId="5382BE69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303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8224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B7E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082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C31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498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9E8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7CD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0.47</w:t>
            </w:r>
          </w:p>
        </w:tc>
      </w:tr>
      <w:tr w:rsidR="00AB7281" w:rsidRPr="000B47ED" w14:paraId="39DC6671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A3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5566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74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6EC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7BC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2C5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B8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F4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0.08</w:t>
            </w:r>
          </w:p>
        </w:tc>
      </w:tr>
      <w:tr w:rsidR="00AB7281" w:rsidRPr="000B47ED" w14:paraId="7698551F" w14:textId="77777777" w:rsidTr="00991D80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EB287AC" w14:textId="503EC4BA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20BDAC1" w14:textId="130DE7B8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ffect_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BD3EEF6" w14:textId="177F30A6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ther_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C832CD5" w14:textId="057A09A1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F5BBC92" w14:textId="35D0173E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D5E1B08" w14:textId="0B187061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</w:t>
            </w: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E3FF49E" w14:textId="439BFE53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</w:t>
            </w:r>
          </w:p>
        </w:tc>
      </w:tr>
      <w:tr w:rsidR="00AB7281" w:rsidRPr="000B47ED" w14:paraId="765806E6" w14:textId="77777777" w:rsidTr="00991D80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D11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5503694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647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C04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6E7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B36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364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78B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82</w:t>
            </w:r>
          </w:p>
        </w:tc>
      </w:tr>
      <w:tr w:rsidR="00AB7281" w:rsidRPr="000B47ED" w14:paraId="6FD1C964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954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4612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71A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CC1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85A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EB1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99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F91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.60</w:t>
            </w:r>
          </w:p>
        </w:tc>
      </w:tr>
      <w:tr w:rsidR="00AB7281" w:rsidRPr="000B47ED" w14:paraId="2B3D9004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E4D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50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A19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C8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859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106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6B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35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15</w:t>
            </w:r>
          </w:p>
        </w:tc>
      </w:tr>
      <w:tr w:rsidR="00AB7281" w:rsidRPr="000B47ED" w14:paraId="153FC554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AE6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93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EA0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DA5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1B5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9E0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A7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AA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14</w:t>
            </w:r>
          </w:p>
        </w:tc>
      </w:tr>
      <w:tr w:rsidR="00AB7281" w:rsidRPr="000B47ED" w14:paraId="418878B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BE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4468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926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FAF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B51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25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6E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1D1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94</w:t>
            </w:r>
          </w:p>
        </w:tc>
      </w:tr>
      <w:tr w:rsidR="00AB7281" w:rsidRPr="000B47ED" w14:paraId="148D939B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6A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264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89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100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29A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522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B2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FEC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39</w:t>
            </w:r>
          </w:p>
        </w:tc>
      </w:tr>
      <w:tr w:rsidR="00AB7281" w:rsidRPr="000B47ED" w14:paraId="17169405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5D5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80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5F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AB3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A2A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DD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DA7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115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1.96</w:t>
            </w:r>
          </w:p>
        </w:tc>
      </w:tr>
      <w:tr w:rsidR="00AB7281" w:rsidRPr="000B47ED" w14:paraId="33A5911C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3F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899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86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C1E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E5B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64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529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9B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86</w:t>
            </w:r>
          </w:p>
        </w:tc>
      </w:tr>
      <w:tr w:rsidR="00AB7281" w:rsidRPr="000B47ED" w14:paraId="1236A7A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9F2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84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C66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530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AA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9AA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E00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25B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33</w:t>
            </w:r>
          </w:p>
        </w:tc>
      </w:tr>
      <w:tr w:rsidR="00AB7281" w:rsidRPr="000B47ED" w14:paraId="52CBA34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D17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31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931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65D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28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47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AEF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58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50</w:t>
            </w:r>
          </w:p>
        </w:tc>
      </w:tr>
      <w:tr w:rsidR="00AB7281" w:rsidRPr="000B47ED" w14:paraId="39B795D6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AF5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77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1F7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15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FB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654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D03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17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00</w:t>
            </w:r>
          </w:p>
        </w:tc>
      </w:tr>
      <w:tr w:rsidR="00AB7281" w:rsidRPr="000B47ED" w14:paraId="67F41D8B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54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966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8A0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CAD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37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E39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BF0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2C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05</w:t>
            </w:r>
          </w:p>
        </w:tc>
      </w:tr>
      <w:tr w:rsidR="00AB7281" w:rsidRPr="000B47ED" w14:paraId="013105D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3B0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8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899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20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DA5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0EB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10D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2FE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02</w:t>
            </w:r>
          </w:p>
        </w:tc>
      </w:tr>
      <w:tr w:rsidR="00AB7281" w:rsidRPr="000B47ED" w14:paraId="7F6C8AF2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1A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5978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538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9F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AC8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932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61F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F57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49</w:t>
            </w:r>
          </w:p>
        </w:tc>
      </w:tr>
      <w:tr w:rsidR="00AB7281" w:rsidRPr="000B47ED" w14:paraId="26ECB4C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6E2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85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F0E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E2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1AB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C3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92D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B5F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9.51</w:t>
            </w:r>
          </w:p>
        </w:tc>
      </w:tr>
      <w:tr w:rsidR="00AB7281" w:rsidRPr="000B47ED" w14:paraId="08D1626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F26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5936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472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207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871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56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23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2EA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58</w:t>
            </w:r>
          </w:p>
        </w:tc>
      </w:tr>
      <w:tr w:rsidR="00AB7281" w:rsidRPr="000B47ED" w14:paraId="667FFB82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DEA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06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D48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A5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F8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141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DFD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04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95</w:t>
            </w:r>
          </w:p>
        </w:tc>
      </w:tr>
      <w:tr w:rsidR="00AB7281" w:rsidRPr="000B47ED" w14:paraId="36BC6001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F5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956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A2C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5B6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1B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48F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2ED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5C9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80</w:t>
            </w:r>
          </w:p>
        </w:tc>
      </w:tr>
      <w:tr w:rsidR="00AB7281" w:rsidRPr="000B47ED" w14:paraId="3A40550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DAF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98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C59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055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4E6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615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9B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28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85</w:t>
            </w:r>
          </w:p>
        </w:tc>
      </w:tr>
      <w:tr w:rsidR="00AB7281" w:rsidRPr="000B47ED" w14:paraId="6402D19D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F4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9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C4C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45B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1AA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855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FF3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C0D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51</w:t>
            </w:r>
          </w:p>
        </w:tc>
      </w:tr>
      <w:tr w:rsidR="00AB7281" w:rsidRPr="000B47ED" w14:paraId="474D233F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5D0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01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01E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9FA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09F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F31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587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425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7.47</w:t>
            </w:r>
          </w:p>
        </w:tc>
      </w:tr>
      <w:tr w:rsidR="00AB7281" w:rsidRPr="000B47ED" w14:paraId="3400FB6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117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268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31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16F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5ED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390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08A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3B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96</w:t>
            </w:r>
          </w:p>
        </w:tc>
      </w:tr>
      <w:tr w:rsidR="00AB7281" w:rsidRPr="000B47ED" w14:paraId="41EA06EE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9C2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4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2FB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D45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360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046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D22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5AB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92</w:t>
            </w:r>
          </w:p>
        </w:tc>
      </w:tr>
      <w:tr w:rsidR="00AB7281" w:rsidRPr="000B47ED" w14:paraId="27082325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BA3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14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B7F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3CB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149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07D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061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7CF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15</w:t>
            </w:r>
          </w:p>
        </w:tc>
      </w:tr>
      <w:tr w:rsidR="00AB7281" w:rsidRPr="000B47ED" w14:paraId="0E4EDE5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1A7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765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CAE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C2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43F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E04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8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468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75</w:t>
            </w:r>
          </w:p>
        </w:tc>
      </w:tr>
      <w:tr w:rsidR="00AB7281" w:rsidRPr="000B47ED" w14:paraId="00A84FA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5D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7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B24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C6A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081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95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C9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FAF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.49</w:t>
            </w:r>
          </w:p>
        </w:tc>
      </w:tr>
      <w:tr w:rsidR="00AB7281" w:rsidRPr="000B47ED" w14:paraId="58A75EB5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EB3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26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C7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C16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6C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783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F6D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BC4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99</w:t>
            </w:r>
          </w:p>
        </w:tc>
      </w:tr>
      <w:tr w:rsidR="00AB7281" w:rsidRPr="000B47ED" w14:paraId="2B2E51E2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361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17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351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AA6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966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A47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CA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CC6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38</w:t>
            </w:r>
          </w:p>
        </w:tc>
      </w:tr>
      <w:tr w:rsidR="00AB7281" w:rsidRPr="000B47ED" w14:paraId="2C359737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0E3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456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0A6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263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4F0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56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C74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A56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01</w:t>
            </w:r>
          </w:p>
        </w:tc>
      </w:tr>
      <w:tr w:rsidR="00AB7281" w:rsidRPr="000B47ED" w14:paraId="1FD9F6C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E11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06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F29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5A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C9A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B61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EFC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E52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81</w:t>
            </w:r>
          </w:p>
        </w:tc>
      </w:tr>
      <w:tr w:rsidR="00AB7281" w:rsidRPr="000B47ED" w14:paraId="171B335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734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792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769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F02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AB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952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C3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E4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08</w:t>
            </w:r>
          </w:p>
        </w:tc>
      </w:tr>
      <w:tr w:rsidR="00AB7281" w:rsidRPr="000B47ED" w14:paraId="54CE62B3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3A3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5733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62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E4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689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75A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206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9A6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72</w:t>
            </w:r>
          </w:p>
        </w:tc>
      </w:tr>
      <w:tr w:rsidR="00AB7281" w:rsidRPr="000B47ED" w14:paraId="4A86FD24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6B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7194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C49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436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6D9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AD1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7C9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23D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13</w:t>
            </w:r>
          </w:p>
        </w:tc>
      </w:tr>
      <w:tr w:rsidR="00AB7281" w:rsidRPr="000B47ED" w14:paraId="676AD156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D6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992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C62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7AB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BEC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AAE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E6B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A87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21</w:t>
            </w:r>
          </w:p>
        </w:tc>
      </w:tr>
      <w:tr w:rsidR="00AB7281" w:rsidRPr="000B47ED" w14:paraId="65E9E69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CBB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54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5F3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514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A10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598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F7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B9A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50</w:t>
            </w:r>
          </w:p>
        </w:tc>
      </w:tr>
      <w:tr w:rsidR="00AB7281" w:rsidRPr="000B47ED" w14:paraId="1F02C7D6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7ED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263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7A6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183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86D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BB0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C13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7EF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33</w:t>
            </w:r>
          </w:p>
        </w:tc>
      </w:tr>
      <w:tr w:rsidR="00AB7281" w:rsidRPr="000B47ED" w14:paraId="26E5E189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2B1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90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F79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1F9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C57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30E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64A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17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81</w:t>
            </w:r>
          </w:p>
        </w:tc>
      </w:tr>
      <w:tr w:rsidR="00AB7281" w:rsidRPr="000B47ED" w14:paraId="3D74E271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0F8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09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525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D5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BE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F6E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536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62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27</w:t>
            </w:r>
          </w:p>
        </w:tc>
      </w:tr>
      <w:tr w:rsidR="00AB7281" w:rsidRPr="000B47ED" w14:paraId="04A93D8A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7A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020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E9E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FA4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CBA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57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3E3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B93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20</w:t>
            </w:r>
          </w:p>
        </w:tc>
      </w:tr>
      <w:tr w:rsidR="00AB7281" w:rsidRPr="000B47ED" w14:paraId="24FCD289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805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03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861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E26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4B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46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598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338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47</w:t>
            </w:r>
          </w:p>
        </w:tc>
      </w:tr>
      <w:tr w:rsidR="00AB7281" w:rsidRPr="000B47ED" w14:paraId="1BE2235B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A69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301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BA0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BFB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81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CF5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E1B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402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63</w:t>
            </w:r>
          </w:p>
        </w:tc>
      </w:tr>
      <w:tr w:rsidR="00AB7281" w:rsidRPr="000B47ED" w14:paraId="5BD4F145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2D1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2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3BF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766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6CA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A8E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207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ABA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10</w:t>
            </w:r>
          </w:p>
        </w:tc>
      </w:tr>
      <w:tr w:rsidR="00AB7281" w:rsidRPr="000B47ED" w14:paraId="63D4979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C87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81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8CB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429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5DB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502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E9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E9A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80</w:t>
            </w:r>
          </w:p>
        </w:tc>
      </w:tr>
      <w:tr w:rsidR="00AB7281" w:rsidRPr="000B47ED" w14:paraId="174D5B4A" w14:textId="77777777" w:rsidTr="00991D80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B5BD55F" w14:textId="335B81B9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D1588A8" w14:textId="588C59A4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ffect_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E288B7E" w14:textId="1B57D4B4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ther_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47C415C" w14:textId="1387B4FE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DE41F24" w14:textId="58371F35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38B952C" w14:textId="55B5112A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</w:t>
            </w: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CE6A4CE" w14:textId="1E605B1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</w:t>
            </w:r>
          </w:p>
        </w:tc>
      </w:tr>
      <w:tr w:rsidR="00AB7281" w:rsidRPr="000B47ED" w14:paraId="4164B090" w14:textId="77777777" w:rsidTr="00991D80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84E6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51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4DD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6C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57D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E57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9D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E7E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37</w:t>
            </w:r>
          </w:p>
        </w:tc>
      </w:tr>
      <w:tr w:rsidR="00AB7281" w:rsidRPr="000B47ED" w14:paraId="0984EC0B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5E2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228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FD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448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8A5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DD8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A1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25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8.75</w:t>
            </w:r>
          </w:p>
        </w:tc>
      </w:tr>
      <w:tr w:rsidR="00AB7281" w:rsidRPr="000B47ED" w14:paraId="19E73F04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113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4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C0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2A1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536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917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CC5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BF4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64</w:t>
            </w:r>
          </w:p>
        </w:tc>
      </w:tr>
      <w:tr w:rsidR="00AB7281" w:rsidRPr="000B47ED" w14:paraId="57F067B4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2F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712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FE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965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3A1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05B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D4A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FC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31</w:t>
            </w:r>
          </w:p>
        </w:tc>
      </w:tr>
      <w:tr w:rsidR="00AB7281" w:rsidRPr="000B47ED" w14:paraId="6E01E103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446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48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E33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3B6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D61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53F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98A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70</w:t>
            </w:r>
          </w:p>
        </w:tc>
      </w:tr>
      <w:tr w:rsidR="00AB7281" w:rsidRPr="000B47ED" w14:paraId="6DD687DD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2AD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56257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A88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647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BA0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1F6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590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6A1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93</w:t>
            </w:r>
          </w:p>
        </w:tc>
      </w:tr>
      <w:tr w:rsidR="00AB7281" w:rsidRPr="000B47ED" w14:paraId="1AC741C0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257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12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392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F2C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31F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5B0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44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1FC2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4.98</w:t>
            </w:r>
          </w:p>
        </w:tc>
      </w:tr>
      <w:tr w:rsidR="00AB7281" w:rsidRPr="000B47ED" w14:paraId="03F600D7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284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76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19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820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B9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8A0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FD0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A30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33</w:t>
            </w:r>
          </w:p>
        </w:tc>
      </w:tr>
      <w:tr w:rsidR="00AB7281" w:rsidRPr="000B47ED" w14:paraId="676DEE15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DB8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22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607A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014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321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8D6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8BF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8BE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10</w:t>
            </w:r>
          </w:p>
        </w:tc>
      </w:tr>
      <w:tr w:rsidR="00AB7281" w:rsidRPr="000B47ED" w14:paraId="39C58AB8" w14:textId="77777777" w:rsidTr="00AB72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8C6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07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E6B1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2A3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24FD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EC94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CE78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B03B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16</w:t>
            </w:r>
          </w:p>
        </w:tc>
      </w:tr>
      <w:tr w:rsidR="00AB7281" w:rsidRPr="000B47ED" w14:paraId="6984104D" w14:textId="77777777" w:rsidTr="00AB728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930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9616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59BF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C4F0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E8C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FFF9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B997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CB04C" w14:textId="77777777" w:rsidR="00AB7281" w:rsidRPr="000B47ED" w:rsidRDefault="00AB7281" w:rsidP="00AB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88</w:t>
            </w:r>
          </w:p>
        </w:tc>
      </w:tr>
    </w:tbl>
    <w:p w14:paraId="333AA68B" w14:textId="77777777" w:rsidR="00991D80" w:rsidRPr="000B47ED" w:rsidRDefault="00991D80" w:rsidP="00AB7281">
      <w:pPr>
        <w:adjustRightInd w:val="0"/>
        <w:snapToGri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4439186" w14:textId="7D835AAD" w:rsidR="00AB7281" w:rsidRPr="000B47ED" w:rsidRDefault="00AB7281" w:rsidP="00AB7281">
      <w:pPr>
        <w:adjustRightInd w:val="0"/>
        <w:snapToGri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0B47ED">
        <w:rPr>
          <w:rFonts w:ascii="Times New Roman" w:hAnsi="Times New Roman" w:cs="Times New Roman"/>
          <w:color w:val="000000"/>
          <w:sz w:val="24"/>
          <w:szCs w:val="24"/>
        </w:rPr>
        <w:t xml:space="preserve">SE, Standard Error; SNPs, single nucleotide polymorphisms; 25(OH)D, </w:t>
      </w:r>
      <w:r w:rsidRPr="000B47ED">
        <w:rPr>
          <w:rFonts w:ascii="Times New Roman" w:hAnsi="Times New Roman" w:cs="Times New Roman"/>
          <w:sz w:val="24"/>
          <w:szCs w:val="24"/>
        </w:rPr>
        <w:t>25-hydroxyvitamin D.</w:t>
      </w:r>
    </w:p>
    <w:p w14:paraId="12B34785" w14:textId="77777777" w:rsidR="00AB7281" w:rsidRPr="000B47ED" w:rsidRDefault="00AB7281">
      <w:pPr>
        <w:rPr>
          <w:rFonts w:ascii="Times New Roman" w:hAnsi="Times New Roman" w:cs="Times New Roman"/>
        </w:rPr>
      </w:pPr>
    </w:p>
    <w:p w14:paraId="75A03608" w14:textId="77777777" w:rsidR="006175C6" w:rsidRPr="000B47ED" w:rsidRDefault="006175C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75C6" w:rsidRPr="000B4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B6C1F8" w14:textId="77777777" w:rsidR="00601483" w:rsidRDefault="00601483" w:rsidP="00AB7281">
      <w:pPr>
        <w:rPr>
          <w:rFonts w:hint="eastAsia"/>
        </w:rPr>
      </w:pPr>
      <w:r>
        <w:separator/>
      </w:r>
    </w:p>
  </w:endnote>
  <w:endnote w:type="continuationSeparator" w:id="0">
    <w:p w14:paraId="25077FA7" w14:textId="77777777" w:rsidR="00601483" w:rsidRDefault="00601483" w:rsidP="00AB72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41A19C" w14:textId="77777777" w:rsidR="00601483" w:rsidRDefault="00601483" w:rsidP="00AB7281">
      <w:pPr>
        <w:rPr>
          <w:rFonts w:hint="eastAsia"/>
        </w:rPr>
      </w:pPr>
      <w:r>
        <w:separator/>
      </w:r>
    </w:p>
  </w:footnote>
  <w:footnote w:type="continuationSeparator" w:id="0">
    <w:p w14:paraId="28220718" w14:textId="77777777" w:rsidR="00601483" w:rsidRDefault="00601483" w:rsidP="00AB72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99F"/>
    <w:rsid w:val="000B47ED"/>
    <w:rsid w:val="00236022"/>
    <w:rsid w:val="005D512E"/>
    <w:rsid w:val="00601483"/>
    <w:rsid w:val="006175C6"/>
    <w:rsid w:val="007012EA"/>
    <w:rsid w:val="00800DEC"/>
    <w:rsid w:val="008C04F9"/>
    <w:rsid w:val="00991D80"/>
    <w:rsid w:val="00AB7281"/>
    <w:rsid w:val="00C37866"/>
    <w:rsid w:val="00D2399F"/>
    <w:rsid w:val="00DB592B"/>
    <w:rsid w:val="00DE5DD7"/>
    <w:rsid w:val="00F0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A20F44"/>
  <w14:discardImageEditingData/>
  <w14:defaultImageDpi w14:val="32767"/>
  <w15:chartTrackingRefBased/>
  <w15:docId w15:val="{D1A3267D-3101-4C39-9E92-C960B61D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2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2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2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28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B728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B7281"/>
    <w:rPr>
      <w:color w:val="954F72"/>
      <w:u w:val="single"/>
    </w:rPr>
  </w:style>
  <w:style w:type="paragraph" w:customStyle="1" w:styleId="msonormal0">
    <w:name w:val="msonormal"/>
    <w:basedOn w:val="a"/>
    <w:rsid w:val="00AB72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B728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AB728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AB728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AB728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AB7281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AB7281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AB7281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AB7281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7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906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yun</dc:creator>
  <cp:keywords/>
  <dc:description/>
  <cp:lastModifiedBy>hai yun</cp:lastModifiedBy>
  <cp:revision>7</cp:revision>
  <cp:lastPrinted>2024-10-19T08:56:00Z</cp:lastPrinted>
  <dcterms:created xsi:type="dcterms:W3CDTF">2024-04-16T09:20:00Z</dcterms:created>
  <dcterms:modified xsi:type="dcterms:W3CDTF">2024-11-02T04:05:00Z</dcterms:modified>
</cp:coreProperties>
</file>